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1E7F" w:rsidRPr="00E57358" w:rsidRDefault="00051E7F" w:rsidP="00051E7F">
      <w:pPr>
        <w:spacing w:line="360" w:lineRule="auto"/>
        <w:rPr>
          <w:rFonts w:cs="Arial"/>
          <w:b/>
        </w:rPr>
      </w:pPr>
      <w:r w:rsidRPr="00E57358">
        <w:rPr>
          <w:rFonts w:cs="Arial"/>
          <w:b/>
        </w:rPr>
        <w:t>S</w:t>
      </w:r>
      <w:r w:rsidR="009F4224">
        <w:rPr>
          <w:rFonts w:cs="Arial"/>
          <w:b/>
        </w:rPr>
        <w:t>2 Table</w:t>
      </w:r>
      <w:bookmarkStart w:id="0" w:name="_GoBack"/>
      <w:bookmarkEnd w:id="0"/>
    </w:p>
    <w:p w:rsidR="00051E7F" w:rsidRPr="00E57358" w:rsidRDefault="00051E7F" w:rsidP="00051E7F">
      <w:pPr>
        <w:spacing w:line="360" w:lineRule="auto"/>
        <w:rPr>
          <w:rFonts w:cs="Arial"/>
          <w:b/>
        </w:rPr>
      </w:pPr>
      <w:r w:rsidRPr="00783F9C">
        <w:rPr>
          <w:rFonts w:cs="Arial"/>
          <w:b/>
          <w:i/>
        </w:rPr>
        <w:t xml:space="preserve">G6PD, </w:t>
      </w:r>
      <w:r w:rsidRPr="00783F9C">
        <w:rPr>
          <w:rFonts w:asciiTheme="minorHAnsi" w:hAnsiTheme="minorHAnsi"/>
          <w:b/>
          <w:i/>
          <w:color w:val="000000"/>
        </w:rPr>
        <w:t>IKBKG</w:t>
      </w:r>
      <w:r w:rsidRPr="00783F9C">
        <w:rPr>
          <w:rFonts w:cs="Arial"/>
          <w:b/>
          <w:i/>
        </w:rPr>
        <w:t xml:space="preserve"> </w:t>
      </w:r>
      <w:r w:rsidRPr="00783F9C">
        <w:rPr>
          <w:rFonts w:cs="Arial"/>
          <w:b/>
        </w:rPr>
        <w:t xml:space="preserve">and </w:t>
      </w:r>
      <w:r w:rsidRPr="00783F9C">
        <w:rPr>
          <w:b/>
          <w:i/>
        </w:rPr>
        <w:t>CTAG1A/B</w:t>
      </w:r>
      <w:r w:rsidRPr="00E57358">
        <w:rPr>
          <w:rFonts w:cs="Arial"/>
          <w:b/>
        </w:rPr>
        <w:t xml:space="preserve"> </w:t>
      </w:r>
      <w:r>
        <w:rPr>
          <w:rFonts w:cs="Arial"/>
          <w:b/>
        </w:rPr>
        <w:t xml:space="preserve">SNPs and </w:t>
      </w:r>
      <w:r w:rsidRPr="00E57358">
        <w:rPr>
          <w:rFonts w:cs="Arial"/>
          <w:b/>
        </w:rPr>
        <w:t>minor allele frequencies</w:t>
      </w:r>
      <w:r>
        <w:rPr>
          <w:rFonts w:cs="Arial"/>
          <w:b/>
        </w:rPr>
        <w:t xml:space="preserve"> (MAF&gt;1%)</w:t>
      </w:r>
    </w:p>
    <w:p w:rsidR="00051E7F" w:rsidRPr="00E57358" w:rsidRDefault="00051E7F" w:rsidP="00051E7F">
      <w:pPr>
        <w:tabs>
          <w:tab w:val="left" w:pos="1815"/>
        </w:tabs>
        <w:ind w:left="-284" w:right="26"/>
      </w:pPr>
    </w:p>
    <w:tbl>
      <w:tblPr>
        <w:tblW w:w="908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00"/>
        <w:gridCol w:w="1418"/>
        <w:gridCol w:w="1133"/>
        <w:gridCol w:w="1134"/>
        <w:gridCol w:w="1134"/>
        <w:gridCol w:w="1134"/>
        <w:gridCol w:w="1134"/>
      </w:tblGrid>
      <w:tr w:rsidR="00051E7F" w:rsidRPr="00E57358" w:rsidTr="006C7111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NP</w:t>
            </w:r>
            <w:r w:rsidRPr="00E57358">
              <w:rPr>
                <w:color w:val="000000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ind w:left="176"/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Position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Major/</w:t>
            </w:r>
          </w:p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Minor</w:t>
            </w:r>
          </w:p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proofErr w:type="gramStart"/>
            <w:r w:rsidRPr="00E57358">
              <w:rPr>
                <w:color w:val="000000"/>
              </w:rPr>
              <w:t>alleles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Female control</w:t>
            </w:r>
          </w:p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(</w:t>
            </w:r>
            <w:proofErr w:type="gramStart"/>
            <w:r w:rsidRPr="00E57358">
              <w:rPr>
                <w:color w:val="000000"/>
              </w:rPr>
              <w:t>n</w:t>
            </w:r>
            <w:proofErr w:type="gramEnd"/>
            <w:r w:rsidRPr="00E57358">
              <w:rPr>
                <w:color w:val="000000"/>
              </w:rPr>
              <w:t>=25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 xml:space="preserve">Male </w:t>
            </w:r>
          </w:p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Control</w:t>
            </w:r>
          </w:p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(</w:t>
            </w:r>
            <w:proofErr w:type="gramStart"/>
            <w:r w:rsidRPr="00E57358">
              <w:rPr>
                <w:color w:val="000000"/>
              </w:rPr>
              <w:t>n</w:t>
            </w:r>
            <w:proofErr w:type="gramEnd"/>
            <w:r w:rsidRPr="00E57358">
              <w:rPr>
                <w:color w:val="000000"/>
              </w:rPr>
              <w:t>=22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 xml:space="preserve">Female </w:t>
            </w:r>
          </w:p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Case</w:t>
            </w:r>
          </w:p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(</w:t>
            </w:r>
            <w:proofErr w:type="gramStart"/>
            <w:r w:rsidRPr="00E57358">
              <w:rPr>
                <w:color w:val="000000"/>
              </w:rPr>
              <w:t>n</w:t>
            </w:r>
            <w:proofErr w:type="gramEnd"/>
            <w:r w:rsidRPr="00E57358">
              <w:rPr>
                <w:color w:val="000000"/>
              </w:rPr>
              <w:t>=23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Male</w:t>
            </w:r>
          </w:p>
          <w:p w:rsidR="00051E7F" w:rsidRPr="00E57358" w:rsidRDefault="00051E7F" w:rsidP="006C7111">
            <w:pPr>
              <w:ind w:left="-10" w:firstLine="10"/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Case</w:t>
            </w:r>
          </w:p>
          <w:p w:rsidR="00051E7F" w:rsidRPr="00E57358" w:rsidRDefault="00051E7F" w:rsidP="006C7111">
            <w:pPr>
              <w:ind w:left="-10" w:firstLine="10"/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(</w:t>
            </w:r>
            <w:proofErr w:type="gramStart"/>
            <w:r w:rsidRPr="00E57358">
              <w:rPr>
                <w:color w:val="000000"/>
              </w:rPr>
              <w:t>n</w:t>
            </w:r>
            <w:proofErr w:type="gramEnd"/>
            <w:r w:rsidRPr="00E57358">
              <w:rPr>
                <w:color w:val="000000"/>
              </w:rPr>
              <w:t>=270)</w:t>
            </w:r>
          </w:p>
        </w:tc>
      </w:tr>
      <w:tr w:rsidR="00051E7F" w:rsidRPr="00E57358" w:rsidTr="006C711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proofErr w:type="gramStart"/>
            <w:r w:rsidRPr="00E57358">
              <w:rPr>
                <w:color w:val="000000"/>
              </w:rPr>
              <w:t>rs766420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1535544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G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3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386</w:t>
            </w:r>
          </w:p>
        </w:tc>
      </w:tr>
      <w:tr w:rsidR="00051E7F" w:rsidRPr="00E57358" w:rsidTr="006C711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proofErr w:type="gramStart"/>
            <w:r w:rsidRPr="00E57358">
              <w:rPr>
                <w:color w:val="000000"/>
              </w:rPr>
              <w:t>rs915941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15362664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A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4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5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476</w:t>
            </w:r>
          </w:p>
        </w:tc>
      </w:tr>
      <w:tr w:rsidR="00051E7F" w:rsidRPr="00E57358" w:rsidTr="006C711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proofErr w:type="gramStart"/>
            <w:r w:rsidRPr="00E57358">
              <w:rPr>
                <w:color w:val="000000"/>
              </w:rPr>
              <w:t>rs915942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15362673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G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3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3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354</w:t>
            </w:r>
          </w:p>
        </w:tc>
      </w:tr>
      <w:tr w:rsidR="00051E7F" w:rsidRPr="00E57358" w:rsidTr="006C711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proofErr w:type="gramStart"/>
            <w:r w:rsidRPr="00E57358">
              <w:rPr>
                <w:color w:val="000000"/>
              </w:rPr>
              <w:t>rs762513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15367517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A/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3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3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307</w:t>
            </w:r>
          </w:p>
        </w:tc>
      </w:tr>
      <w:tr w:rsidR="00051E7F" w:rsidRPr="00E57358" w:rsidTr="006C711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proofErr w:type="gramStart"/>
            <w:r w:rsidRPr="00E57358">
              <w:rPr>
                <w:color w:val="000000"/>
              </w:rPr>
              <w:t>rs28470352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15375349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T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3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370</w:t>
            </w:r>
          </w:p>
        </w:tc>
      </w:tr>
      <w:tr w:rsidR="00051E7F" w:rsidRPr="00E57358" w:rsidTr="006C711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proofErr w:type="gramStart"/>
            <w:r w:rsidRPr="00E57358">
              <w:rPr>
                <w:color w:val="000000"/>
              </w:rPr>
              <w:t>rs61042368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1537553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G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142</w:t>
            </w:r>
          </w:p>
        </w:tc>
      </w:tr>
      <w:tr w:rsidR="00051E7F" w:rsidRPr="00E57358" w:rsidTr="006C711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proofErr w:type="gramStart"/>
            <w:r w:rsidRPr="00E57358">
              <w:rPr>
                <w:color w:val="000000"/>
              </w:rPr>
              <w:t>rs12389569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1537577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G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079</w:t>
            </w:r>
          </w:p>
        </w:tc>
      </w:tr>
      <w:tr w:rsidR="00051E7F" w:rsidRPr="00E57358" w:rsidTr="006C711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proofErr w:type="gramStart"/>
            <w:r w:rsidRPr="00E57358">
              <w:rPr>
                <w:color w:val="000000"/>
              </w:rPr>
              <w:t>rs12393550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1537586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G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3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3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347</w:t>
            </w:r>
          </w:p>
        </w:tc>
      </w:tr>
      <w:tr w:rsidR="00051E7F" w:rsidRPr="00E57358" w:rsidTr="006C711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proofErr w:type="gramStart"/>
            <w:r w:rsidRPr="00E57358">
              <w:rPr>
                <w:color w:val="000000"/>
              </w:rPr>
              <w:t>b36</w:t>
            </w:r>
            <w:proofErr w:type="gramEnd"/>
            <w:r w:rsidRPr="00E57358">
              <w:rPr>
                <w:color w:val="000000"/>
              </w:rPr>
              <w:t>_1534136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15376042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G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067</w:t>
            </w:r>
          </w:p>
        </w:tc>
      </w:tr>
      <w:tr w:rsidR="00051E7F" w:rsidRPr="00E57358" w:rsidTr="006C711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proofErr w:type="gramStart"/>
            <w:r w:rsidRPr="00E57358">
              <w:rPr>
                <w:color w:val="000000"/>
              </w:rPr>
              <w:t>rs2071429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1537605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G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049</w:t>
            </w:r>
          </w:p>
        </w:tc>
      </w:tr>
      <w:tr w:rsidR="00051E7F" w:rsidRPr="00E57358" w:rsidTr="006C711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proofErr w:type="gramStart"/>
            <w:r w:rsidRPr="00E57358">
              <w:rPr>
                <w:color w:val="000000"/>
              </w:rPr>
              <w:t>rs2230037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15376065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G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2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320</w:t>
            </w:r>
          </w:p>
        </w:tc>
      </w:tr>
      <w:tr w:rsidR="00051E7F" w:rsidRPr="00E57358" w:rsidTr="006C711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proofErr w:type="gramStart"/>
            <w:r w:rsidRPr="00E57358">
              <w:rPr>
                <w:color w:val="000000"/>
              </w:rPr>
              <w:t>rs2230036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15376095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C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138</w:t>
            </w:r>
          </w:p>
        </w:tc>
      </w:tr>
      <w:tr w:rsidR="00051E7F" w:rsidRPr="00E57358" w:rsidTr="006C711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proofErr w:type="gramStart"/>
            <w:r w:rsidRPr="00E57358">
              <w:rPr>
                <w:color w:val="000000"/>
              </w:rPr>
              <w:t>rs73573478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15376156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G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133</w:t>
            </w:r>
          </w:p>
        </w:tc>
      </w:tr>
      <w:tr w:rsidR="00051E7F" w:rsidRPr="00E57358" w:rsidTr="006C711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proofErr w:type="gramStart"/>
            <w:r w:rsidRPr="00E57358">
              <w:rPr>
                <w:color w:val="000000"/>
              </w:rPr>
              <w:t>rs5986990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1537616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G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3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374</w:t>
            </w:r>
          </w:p>
        </w:tc>
      </w:tr>
      <w:tr w:rsidR="00051E7F" w:rsidRPr="00E57358" w:rsidTr="006C711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proofErr w:type="gramStart"/>
            <w:r w:rsidRPr="00E57358">
              <w:rPr>
                <w:color w:val="000000"/>
              </w:rPr>
              <w:t>rs2515905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15376207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G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2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228</w:t>
            </w:r>
          </w:p>
        </w:tc>
      </w:tr>
      <w:tr w:rsidR="00051E7F" w:rsidRPr="00E57358" w:rsidTr="006C711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proofErr w:type="gramStart"/>
            <w:r w:rsidRPr="00E57358">
              <w:rPr>
                <w:color w:val="000000"/>
              </w:rPr>
              <w:t>rs2515904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15376277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G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2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227</w:t>
            </w:r>
          </w:p>
        </w:tc>
      </w:tr>
      <w:tr w:rsidR="00051E7F" w:rsidRPr="00E57358" w:rsidTr="006C711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G6PD3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15376349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E57358">
              <w:rPr>
                <w:color w:val="000000"/>
              </w:rPr>
              <w:t>/</w:t>
            </w:r>
            <w:r>
              <w:rPr>
                <w:color w:val="00000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3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3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374</w:t>
            </w:r>
          </w:p>
        </w:tc>
      </w:tr>
      <w:tr w:rsidR="00051E7F" w:rsidRPr="00E57358" w:rsidTr="006C711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G6PD2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1537642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Pr="00E57358">
              <w:rPr>
                <w:color w:val="000000"/>
              </w:rPr>
              <w:t>/</w:t>
            </w:r>
            <w:r>
              <w:rPr>
                <w:color w:val="00000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154</w:t>
            </w:r>
          </w:p>
        </w:tc>
      </w:tr>
      <w:tr w:rsidR="00051E7F" w:rsidRPr="00E57358" w:rsidTr="006C711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proofErr w:type="gramStart"/>
            <w:r w:rsidRPr="00E57358">
              <w:rPr>
                <w:color w:val="000000"/>
              </w:rPr>
              <w:t>rs762515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1537645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T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369</w:t>
            </w:r>
          </w:p>
        </w:tc>
      </w:tr>
      <w:tr w:rsidR="00051E7F" w:rsidRPr="00E57358" w:rsidTr="006C711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proofErr w:type="gramStart"/>
            <w:r w:rsidRPr="00E57358">
              <w:rPr>
                <w:color w:val="000000"/>
              </w:rPr>
              <w:t>rs762516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15376466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C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2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233</w:t>
            </w:r>
          </w:p>
        </w:tc>
      </w:tr>
      <w:tr w:rsidR="00051E7F" w:rsidRPr="00E57358" w:rsidTr="006C711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proofErr w:type="gramStart"/>
            <w:r w:rsidRPr="00E57358">
              <w:rPr>
                <w:color w:val="000000"/>
              </w:rPr>
              <w:t>rs73641103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15376988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G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017</w:t>
            </w:r>
          </w:p>
        </w:tc>
      </w:tr>
      <w:tr w:rsidR="00051E7F" w:rsidRPr="00E57358" w:rsidTr="006C711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proofErr w:type="gramStart"/>
            <w:r w:rsidRPr="00E57358">
              <w:rPr>
                <w:color w:val="000000"/>
              </w:rPr>
              <w:t>b36</w:t>
            </w:r>
            <w:proofErr w:type="gramEnd"/>
            <w:r w:rsidRPr="00E57358">
              <w:rPr>
                <w:color w:val="000000"/>
              </w:rPr>
              <w:t>_1534262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15377306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C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142</w:t>
            </w:r>
          </w:p>
        </w:tc>
      </w:tr>
      <w:tr w:rsidR="00051E7F" w:rsidRPr="00E57358" w:rsidTr="006C711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proofErr w:type="gramStart"/>
            <w:r w:rsidRPr="00E57358">
              <w:rPr>
                <w:color w:val="000000"/>
              </w:rPr>
              <w:t>b36</w:t>
            </w:r>
            <w:proofErr w:type="gramEnd"/>
            <w:r w:rsidRPr="00E57358">
              <w:rPr>
                <w:color w:val="000000"/>
              </w:rPr>
              <w:t>_1534267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1537735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A/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013</w:t>
            </w:r>
          </w:p>
        </w:tc>
      </w:tr>
      <w:tr w:rsidR="00051E7F" w:rsidRPr="00E57358" w:rsidTr="006C711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proofErr w:type="gramStart"/>
            <w:r w:rsidRPr="00E57358">
              <w:rPr>
                <w:color w:val="000000"/>
              </w:rPr>
              <w:t>rs111827785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15377578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C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4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4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4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460</w:t>
            </w:r>
          </w:p>
        </w:tc>
      </w:tr>
      <w:tr w:rsidR="00051E7F" w:rsidRPr="00E57358" w:rsidTr="006C711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proofErr w:type="gramStart"/>
            <w:r w:rsidRPr="00E57358">
              <w:rPr>
                <w:color w:val="000000"/>
              </w:rPr>
              <w:t>rs4898389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15382763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G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028</w:t>
            </w:r>
          </w:p>
        </w:tc>
      </w:tr>
      <w:tr w:rsidR="00051E7F" w:rsidRPr="00E57358" w:rsidTr="006C711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proofErr w:type="gramStart"/>
            <w:r w:rsidRPr="00E57358">
              <w:rPr>
                <w:color w:val="000000"/>
              </w:rPr>
              <w:t>rs5986877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15382826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G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048</w:t>
            </w:r>
          </w:p>
        </w:tc>
      </w:tr>
      <w:tr w:rsidR="00051E7F" w:rsidRPr="00E57358" w:rsidTr="006C711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proofErr w:type="gramStart"/>
            <w:r w:rsidRPr="00E57358">
              <w:rPr>
                <w:color w:val="000000"/>
              </w:rPr>
              <w:t>rs7879049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15382969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A/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3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3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375</w:t>
            </w:r>
          </w:p>
        </w:tc>
      </w:tr>
      <w:tr w:rsidR="00051E7F" w:rsidRPr="00E57358" w:rsidTr="006C711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proofErr w:type="gramStart"/>
            <w:r w:rsidRPr="00E57358">
              <w:rPr>
                <w:color w:val="000000"/>
              </w:rPr>
              <w:t>rs7053878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1538341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T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046</w:t>
            </w:r>
          </w:p>
        </w:tc>
      </w:tr>
      <w:tr w:rsidR="00051E7F" w:rsidRPr="00E57358" w:rsidTr="006C711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proofErr w:type="gramStart"/>
            <w:r w:rsidRPr="00E57358">
              <w:rPr>
                <w:color w:val="000000"/>
              </w:rPr>
              <w:t>rs60030796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15383617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A/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0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0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E7F" w:rsidRPr="00E57358" w:rsidRDefault="00051E7F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0.043</w:t>
            </w:r>
          </w:p>
        </w:tc>
      </w:tr>
    </w:tbl>
    <w:p w:rsidR="00051E7F" w:rsidRPr="00E57358" w:rsidRDefault="00051E7F" w:rsidP="00051E7F">
      <w:pPr>
        <w:tabs>
          <w:tab w:val="left" w:pos="1815"/>
        </w:tabs>
        <w:ind w:left="-284" w:right="26"/>
      </w:pPr>
    </w:p>
    <w:p w:rsidR="00051E7F" w:rsidRPr="00E57358" w:rsidRDefault="00051E7F" w:rsidP="00051E7F">
      <w:pPr>
        <w:tabs>
          <w:tab w:val="left" w:pos="1815"/>
        </w:tabs>
        <w:ind w:left="-284" w:right="26"/>
        <w:rPr>
          <w:rFonts w:cs="Arial"/>
        </w:rPr>
      </w:pPr>
      <w:r w:rsidRPr="00E57358">
        <w:t xml:space="preserve">* </w:t>
      </w:r>
      <w:proofErr w:type="gramStart"/>
      <w:r w:rsidRPr="00E57358">
        <w:rPr>
          <w:rFonts w:cs="Arial"/>
        </w:rPr>
        <w:t>with</w:t>
      </w:r>
      <w:proofErr w:type="gramEnd"/>
      <w:r w:rsidRPr="00E57358">
        <w:rPr>
          <w:rFonts w:cs="Arial"/>
        </w:rPr>
        <w:t xml:space="preserve"> minor allele frequencies (MAF) in excess of 1%</w:t>
      </w:r>
    </w:p>
    <w:p w:rsidR="00051E7F" w:rsidRPr="00E57358" w:rsidRDefault="00051E7F" w:rsidP="00051E7F">
      <w:pPr>
        <w:tabs>
          <w:tab w:val="left" w:pos="1815"/>
        </w:tabs>
        <w:ind w:left="-284" w:right="26"/>
        <w:rPr>
          <w:rFonts w:cs="Arial"/>
        </w:rPr>
      </w:pPr>
      <w:r w:rsidRPr="00E57358">
        <w:rPr>
          <w:rFonts w:cs="Arial"/>
        </w:rPr>
        <w:t xml:space="preserve">** </w:t>
      </w:r>
      <w:proofErr w:type="gramStart"/>
      <w:r w:rsidRPr="00E57358">
        <w:rPr>
          <w:rFonts w:cs="Arial"/>
        </w:rPr>
        <w:t>b36</w:t>
      </w:r>
      <w:proofErr w:type="gramEnd"/>
      <w:r w:rsidRPr="00E57358">
        <w:rPr>
          <w:rFonts w:cs="Arial"/>
        </w:rPr>
        <w:t>_153411172, b36_153412566, b36_153412620, b36_153412734, b36_153412861, b36_153413455, rs72554665, b36_153413799, b36_153414077, b36_153414378, G6PD968, b36_153414531, b36_153414709, b36_153414937, b36_153415014, G6PD680, rs5986875, b36_153415799, rs5030868, rs5030872, b36_153415904, b36_153416019, b36_153416656, b36_153416679, b36_153417405, b36_153417417, b36_153424232, b36_153426313, b36_153427408, b36_153427466, rs5986992, b36_153429686</w:t>
      </w:r>
      <w:r>
        <w:rPr>
          <w:rFonts w:cs="Arial"/>
        </w:rPr>
        <w:t xml:space="preserve">, </w:t>
      </w:r>
      <w:r w:rsidRPr="00E57358">
        <w:rPr>
          <w:rFonts w:cs="Arial"/>
        </w:rPr>
        <w:t>and rs5986997 had MAF&lt;1% and were excluded from association analysis.</w:t>
      </w:r>
    </w:p>
    <w:p w:rsidR="0040482B" w:rsidRDefault="0040482B"/>
    <w:sectPr w:rsidR="0040482B" w:rsidSect="0040482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E7F"/>
    <w:rsid w:val="00051E7F"/>
    <w:rsid w:val="0040482B"/>
    <w:rsid w:val="009F4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E7F"/>
    <w:rPr>
      <w:rFonts w:ascii="Cambria" w:eastAsia="Times New Roman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E7F"/>
    <w:rPr>
      <w:rFonts w:ascii="Cambria" w:eastAsia="Times New Roman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9</Words>
  <Characters>1879</Characters>
  <Application>Microsoft Macintosh Word</Application>
  <DocSecurity>0</DocSecurity>
  <Lines>15</Lines>
  <Paragraphs>4</Paragraphs>
  <ScaleCrop>false</ScaleCrop>
  <Company>LSHTM</Company>
  <LinksUpToDate>false</LinksUpToDate>
  <CharactersWithSpaces>2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ne Clark</dc:creator>
  <cp:keywords/>
  <dc:description/>
  <cp:lastModifiedBy>Taane Clark</cp:lastModifiedBy>
  <cp:revision>2</cp:revision>
  <dcterms:created xsi:type="dcterms:W3CDTF">2014-12-30T22:58:00Z</dcterms:created>
  <dcterms:modified xsi:type="dcterms:W3CDTF">2014-12-30T22:58:00Z</dcterms:modified>
</cp:coreProperties>
</file>